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6E706" w14:textId="6765508E" w:rsidR="002C2149" w:rsidRPr="00C45B9B" w:rsidRDefault="002C2149" w:rsidP="002C2149">
      <w:pPr>
        <w:pStyle w:val="Heading2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upplementary Files</w:t>
      </w:r>
    </w:p>
    <w:p w14:paraId="2139C8FE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1: Diagnostic codes for identifying autism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  <w:gridCol w:w="1061"/>
        <w:gridCol w:w="4058"/>
      </w:tblGrid>
      <w:tr w:rsidR="002C2149" w:rsidRPr="00C45B9B" w14:paraId="11A64222" w14:textId="77777777" w:rsidTr="0027022B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883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Datase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C54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 Typ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151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36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 Description</w:t>
            </w:r>
          </w:p>
        </w:tc>
      </w:tr>
      <w:tr w:rsidR="002C2149" w:rsidRPr="00C45B9B" w14:paraId="4C5152B6" w14:textId="77777777" w:rsidTr="0027022B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3D26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C11F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9E1F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0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DE5AE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utistic disorder </w:t>
            </w:r>
          </w:p>
        </w:tc>
      </w:tr>
      <w:tr w:rsidR="002C2149" w:rsidRPr="00C45B9B" w14:paraId="5C21D7A4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6DEFC6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13854DD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C08E05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7B93474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typical autism </w:t>
            </w:r>
          </w:p>
        </w:tc>
      </w:tr>
      <w:tr w:rsidR="002C2149" w:rsidRPr="00C45B9B" w14:paraId="62CAE370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195A83A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40784AD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1DB2EE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3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30A270B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Other childhood disintegrative disorder</w:t>
            </w:r>
          </w:p>
        </w:tc>
      </w:tr>
      <w:tr w:rsidR="002C2149" w:rsidRPr="00C45B9B" w14:paraId="59385A92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1C841A0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12E840D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30B281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5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0E0E64A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sperger’s syndrome </w:t>
            </w:r>
          </w:p>
        </w:tc>
      </w:tr>
      <w:tr w:rsidR="002C2149" w:rsidRPr="00C45B9B" w14:paraId="1A3CCDD5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1F76F3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6C71E16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7E0F92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8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3CC2DA4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Other pervasive developmental disorders </w:t>
            </w:r>
          </w:p>
        </w:tc>
      </w:tr>
      <w:tr w:rsidR="002C2149" w:rsidRPr="00C45B9B" w14:paraId="339CD947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9B1176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09DBBF0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E3B7B7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84.9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5AFCE9A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Pervasive developmental disorder, unspecified </w:t>
            </w:r>
          </w:p>
        </w:tc>
      </w:tr>
      <w:tr w:rsidR="002C2149" w:rsidRPr="00C45B9B" w14:paraId="064337C3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3484D5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27CACBB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9F5A9D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99.0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50812A5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utistic disorder </w:t>
            </w:r>
          </w:p>
        </w:tc>
      </w:tr>
      <w:tr w:rsidR="002C2149" w:rsidRPr="00C45B9B" w14:paraId="7FFF2806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5BBEDE9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446F6F1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205FD2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9.1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3ACDB0A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Other childhood disintegrative disorder</w:t>
            </w:r>
          </w:p>
        </w:tc>
      </w:tr>
      <w:tr w:rsidR="002C2149" w:rsidRPr="00C45B9B" w14:paraId="6EC4B874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AAF5CD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3489D59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6D4A75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9.8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4724EDD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sperger’s disorder/pervasive development disorder NOS </w:t>
            </w:r>
          </w:p>
        </w:tc>
      </w:tr>
      <w:tr w:rsidR="002C2149" w:rsidRPr="00C45B9B" w14:paraId="3C297626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0BE51D3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6F9DE61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7912C3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06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375B146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sperger’s syndrome </w:t>
            </w:r>
          </w:p>
        </w:tc>
      </w:tr>
      <w:tr w:rsidR="002C2149" w:rsidRPr="00C45B9B" w14:paraId="1D5DA89E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1DA6706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153264F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9588A9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07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64C9661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Other ASD </w:t>
            </w:r>
          </w:p>
        </w:tc>
      </w:tr>
      <w:tr w:rsidR="002C2149" w:rsidRPr="00C45B9B" w14:paraId="153C84C6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D1A745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6AEDF74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6338E0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1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42DC372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Autism spectrum disorder </w:t>
            </w:r>
          </w:p>
        </w:tc>
      </w:tr>
    </w:tbl>
    <w:p w14:paraId="4DBE5CD9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NMDS – National Minimum Dataset</w:t>
      </w:r>
    </w:p>
    <w:p w14:paraId="1AFCBE29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PRIMHD – Programme for the Integration of Mental Health Data</w:t>
      </w:r>
    </w:p>
    <w:p w14:paraId="6D17EFC0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ICD-10-AM - International Statistical Classification of Diseases and Related Health Problems, Tenth Revision, Australian Modification</w:t>
      </w:r>
    </w:p>
    <w:p w14:paraId="4A55962E" w14:textId="77777777" w:rsidR="002C2149" w:rsidRPr="00C45B9B" w:rsidRDefault="002C2149" w:rsidP="002C2149">
      <w:pPr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DSM-IV - Diagnostic and Statistical Manual of Mental Disorders, 4th edition</w:t>
      </w:r>
    </w:p>
    <w:p w14:paraId="506F3F3F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  <w:sectPr w:rsidR="002C2149" w:rsidRPr="00C45B9B" w:rsidSect="009E46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6DA3A3D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lastRenderedPageBreak/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2: Diagnostic codes for identifying intellectual disability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  <w:gridCol w:w="1061"/>
        <w:gridCol w:w="4058"/>
      </w:tblGrid>
      <w:tr w:rsidR="002C2149" w:rsidRPr="00C45B9B" w14:paraId="080E8794" w14:textId="77777777" w:rsidTr="0027022B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14A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Datase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D9A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 Typ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C21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82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</w:rPr>
              <w:t>Code Description</w:t>
            </w:r>
          </w:p>
        </w:tc>
      </w:tr>
      <w:tr w:rsidR="002C2149" w:rsidRPr="00C45B9B" w14:paraId="447C69F8" w14:textId="77777777" w:rsidTr="0027022B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3F93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2C21D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A5EA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0.x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D7C0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Mild mental retardation</w:t>
            </w:r>
          </w:p>
        </w:tc>
      </w:tr>
      <w:tr w:rsidR="002C2149" w:rsidRPr="00C45B9B" w14:paraId="3686DA4D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3FA1CD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5D325F5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07F8B3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1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680C2F7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Moderate mental retardation</w:t>
            </w:r>
          </w:p>
        </w:tc>
      </w:tr>
      <w:tr w:rsidR="002C2149" w:rsidRPr="00C45B9B" w14:paraId="3031B7A6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E719A8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1742361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221CC5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2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45AA454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evere mental retardation</w:t>
            </w:r>
          </w:p>
        </w:tc>
      </w:tr>
      <w:tr w:rsidR="002C2149" w:rsidRPr="00C45B9B" w14:paraId="34E56401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E5F2DD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246FCAA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FBE789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3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7925A98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ofound mental retardation</w:t>
            </w:r>
          </w:p>
        </w:tc>
      </w:tr>
      <w:tr w:rsidR="002C2149" w:rsidRPr="00C45B9B" w14:paraId="06E849EC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5F3A4A9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</w:tcPr>
          <w:p w14:paraId="5A4D311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</w:tcPr>
          <w:p w14:paraId="5E621BB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8.x</w:t>
            </w:r>
          </w:p>
        </w:tc>
        <w:tc>
          <w:tcPr>
            <w:tcW w:w="4058" w:type="dxa"/>
            <w:shd w:val="clear" w:color="auto" w:fill="auto"/>
            <w:noWrap/>
          </w:tcPr>
          <w:p w14:paraId="74CD66A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Other mental retardation</w:t>
            </w:r>
          </w:p>
        </w:tc>
      </w:tr>
      <w:tr w:rsidR="002C2149" w:rsidRPr="00C45B9B" w14:paraId="418EF81F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1868A53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</w:tcPr>
          <w:p w14:paraId="01964D6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</w:tcPr>
          <w:p w14:paraId="7E25156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F79.x</w:t>
            </w:r>
          </w:p>
        </w:tc>
        <w:tc>
          <w:tcPr>
            <w:tcW w:w="4058" w:type="dxa"/>
            <w:shd w:val="clear" w:color="auto" w:fill="auto"/>
            <w:noWrap/>
          </w:tcPr>
          <w:p w14:paraId="6FB3033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Unspecified mental retardation</w:t>
            </w:r>
          </w:p>
        </w:tc>
      </w:tr>
      <w:tr w:rsidR="002C2149" w:rsidRPr="00C45B9B" w14:paraId="6D0E933C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4D19E7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18B8457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04CEB9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lang w:val="en-AU"/>
              </w:rPr>
              <w:t xml:space="preserve">317.x 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51F632F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Mild mental retardation</w:t>
            </w:r>
          </w:p>
        </w:tc>
      </w:tr>
      <w:tr w:rsidR="002C2149" w:rsidRPr="00C45B9B" w14:paraId="0753F92F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63334CA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14:paraId="42104CD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14:paraId="06612B2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  <w:r w:rsidRPr="00C45B9B">
              <w:rPr>
                <w:rFonts w:ascii="Times New Roman" w:hAnsi="Times New Roman"/>
                <w:lang w:val="en-AU"/>
              </w:rPr>
              <w:t>318.0</w:t>
            </w:r>
          </w:p>
        </w:tc>
        <w:tc>
          <w:tcPr>
            <w:tcW w:w="4058" w:type="dxa"/>
            <w:shd w:val="clear" w:color="auto" w:fill="auto"/>
            <w:noWrap/>
          </w:tcPr>
          <w:p w14:paraId="58C1367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Moderate mental retardation</w:t>
            </w:r>
          </w:p>
        </w:tc>
      </w:tr>
      <w:tr w:rsidR="002C2149" w:rsidRPr="00C45B9B" w14:paraId="63DDDAC3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3B8B342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665C78D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4956EB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lang w:val="en-AU"/>
              </w:rPr>
              <w:t>318.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73C4E6F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evere mental retardation</w:t>
            </w:r>
          </w:p>
        </w:tc>
      </w:tr>
      <w:tr w:rsidR="002C2149" w:rsidRPr="00C45B9B" w14:paraId="530073B2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511E51D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14:paraId="1337822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14:paraId="5387BC3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  <w:r w:rsidRPr="00C45B9B">
              <w:rPr>
                <w:rFonts w:ascii="Times New Roman" w:hAnsi="Times New Roman"/>
                <w:lang w:val="en-AU"/>
              </w:rPr>
              <w:t>318.2</w:t>
            </w:r>
          </w:p>
        </w:tc>
        <w:tc>
          <w:tcPr>
            <w:tcW w:w="4058" w:type="dxa"/>
            <w:shd w:val="clear" w:color="auto" w:fill="auto"/>
            <w:noWrap/>
          </w:tcPr>
          <w:p w14:paraId="194DA6B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ofound mental retardation</w:t>
            </w:r>
          </w:p>
        </w:tc>
      </w:tr>
      <w:tr w:rsidR="002C2149" w:rsidRPr="00C45B9B" w14:paraId="1DC3C150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536351A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14:paraId="243F386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14:paraId="2864642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  <w:r w:rsidRPr="00C45B9B">
              <w:rPr>
                <w:rFonts w:ascii="Times New Roman" w:hAnsi="Times New Roman"/>
                <w:lang w:val="en-AU"/>
              </w:rPr>
              <w:t>319.x</w:t>
            </w:r>
          </w:p>
        </w:tc>
        <w:tc>
          <w:tcPr>
            <w:tcW w:w="4058" w:type="dxa"/>
            <w:shd w:val="clear" w:color="auto" w:fill="auto"/>
            <w:noWrap/>
          </w:tcPr>
          <w:p w14:paraId="2E62C24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mental retardation, severity unspecified</w:t>
            </w:r>
          </w:p>
        </w:tc>
      </w:tr>
      <w:tr w:rsidR="002C2149" w:rsidRPr="00C45B9B" w14:paraId="3E23BE47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79DBD14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14:paraId="00F8B25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Team Type</w:t>
            </w:r>
          </w:p>
        </w:tc>
        <w:tc>
          <w:tcPr>
            <w:tcW w:w="1061" w:type="dxa"/>
            <w:shd w:val="clear" w:color="auto" w:fill="auto"/>
            <w:noWrap/>
          </w:tcPr>
          <w:p w14:paraId="5FDE7EC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4058" w:type="dxa"/>
            <w:shd w:val="clear" w:color="auto" w:fill="auto"/>
            <w:noWrap/>
          </w:tcPr>
          <w:p w14:paraId="75B1B96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lang w:val="en-AU"/>
              </w:rPr>
              <w:t>Intellectual Disability Dual Diagnosis Team</w:t>
            </w:r>
          </w:p>
        </w:tc>
      </w:tr>
      <w:tr w:rsidR="002C2149" w:rsidRPr="00C45B9B" w14:paraId="16C41009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7C47737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14:paraId="5C24CB7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14:paraId="0A9E28D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08</w:t>
            </w:r>
          </w:p>
        </w:tc>
        <w:tc>
          <w:tcPr>
            <w:tcW w:w="4058" w:type="dxa"/>
            <w:shd w:val="clear" w:color="auto" w:fill="auto"/>
            <w:noWrap/>
          </w:tcPr>
          <w:p w14:paraId="709171B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lang w:val="en-AU"/>
              </w:rPr>
              <w:t>intellectual disability, type not specified</w:t>
            </w:r>
          </w:p>
        </w:tc>
      </w:tr>
      <w:tr w:rsidR="002C2149" w:rsidRPr="00C45B9B" w14:paraId="21F3754E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7AA7F6A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14:paraId="18AEF05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14:paraId="0A46000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09</w:t>
            </w:r>
          </w:p>
        </w:tc>
        <w:tc>
          <w:tcPr>
            <w:tcW w:w="4058" w:type="dxa"/>
            <w:shd w:val="clear" w:color="auto" w:fill="auto"/>
            <w:noWrap/>
          </w:tcPr>
          <w:p w14:paraId="3A7B297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  <w:r w:rsidRPr="00C45B9B">
              <w:rPr>
                <w:rFonts w:ascii="Times New Roman" w:hAnsi="Times New Roman"/>
                <w:lang w:val="en-AU"/>
              </w:rPr>
              <w:t>learning disability, type not specified</w:t>
            </w:r>
          </w:p>
        </w:tc>
      </w:tr>
      <w:tr w:rsidR="002C2149" w:rsidRPr="00C45B9B" w14:paraId="46ADE26E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</w:tcPr>
          <w:p w14:paraId="13E8037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14:paraId="46D97C5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14:paraId="2083F17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10</w:t>
            </w:r>
          </w:p>
        </w:tc>
        <w:tc>
          <w:tcPr>
            <w:tcW w:w="4058" w:type="dxa"/>
            <w:shd w:val="clear" w:color="auto" w:fill="auto"/>
            <w:noWrap/>
          </w:tcPr>
          <w:p w14:paraId="00D3569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  <w:r w:rsidRPr="00C45B9B">
              <w:rPr>
                <w:rFonts w:ascii="Times New Roman" w:hAnsi="Times New Roman"/>
                <w:lang w:val="en-AU"/>
              </w:rPr>
              <w:t>developmental delay, type not specified</w:t>
            </w:r>
          </w:p>
        </w:tc>
      </w:tr>
      <w:tr w:rsidR="002C2149" w:rsidRPr="00C45B9B" w14:paraId="19EA2BB5" w14:textId="77777777" w:rsidTr="0027022B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17D46E4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14:paraId="4B986B3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155343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99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14:paraId="2CC197D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C45B9B">
              <w:rPr>
                <w:rFonts w:ascii="Times New Roman" w:hAnsi="Times New Roman"/>
                <w:lang w:val="en-AU"/>
              </w:rPr>
              <w:t>other intellectual, learning or developmental disorder</w:t>
            </w:r>
          </w:p>
        </w:tc>
      </w:tr>
    </w:tbl>
    <w:p w14:paraId="479B7F1E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NMDS – National Minimum Dataset</w:t>
      </w:r>
    </w:p>
    <w:p w14:paraId="33687CDD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PRIMHD – Programme for the Integration of Mental Health Data</w:t>
      </w:r>
    </w:p>
    <w:p w14:paraId="4A8AF164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ICD-10-AM - International Statistical Classification of Diseases and Related Health Problems, Tenth Revision, Australian Modification</w:t>
      </w:r>
    </w:p>
    <w:p w14:paraId="4F5B71A1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DSM-IV - Diagnostic and Statistical Manual of Mental Disorders, 4th edition</w:t>
      </w:r>
    </w:p>
    <w:p w14:paraId="02230156" w14:textId="77777777" w:rsidR="002C2149" w:rsidRPr="00C45B9B" w:rsidRDefault="002C2149" w:rsidP="002C2149">
      <w:pPr>
        <w:spacing w:line="240" w:lineRule="auto"/>
        <w:rPr>
          <w:rFonts w:ascii="Times New Roman" w:hAnsi="Times New Roman"/>
          <w:sz w:val="18"/>
          <w:szCs w:val="18"/>
          <w:lang w:val="en-AU"/>
        </w:rPr>
      </w:pPr>
      <w:r w:rsidRPr="00C45B9B">
        <w:rPr>
          <w:rFonts w:ascii="Times New Roman" w:hAnsi="Times New Roman"/>
          <w:sz w:val="18"/>
          <w:szCs w:val="18"/>
          <w:lang w:val="en-AU"/>
        </w:rPr>
        <w:t>Team Type – A code which described the team who provided a service</w:t>
      </w:r>
    </w:p>
    <w:p w14:paraId="13F6FD89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05693A95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  <w:sectPr w:rsidR="002C2149" w:rsidRPr="00C45B9B" w:rsidSect="009E46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F90706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lastRenderedPageBreak/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3: Sociodemographic characteristics of the participant female population, 1996-2010 Aotearoa/New Zealand birth cohort, by autism status.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654"/>
        <w:gridCol w:w="2266"/>
      </w:tblGrid>
      <w:tr w:rsidR="002C2149" w:rsidRPr="00C45B9B" w14:paraId="13DF2158" w14:textId="77777777" w:rsidTr="0027022B">
        <w:trPr>
          <w:trHeight w:hRule="exact" w:val="284"/>
        </w:trPr>
        <w:tc>
          <w:tcPr>
            <w:tcW w:w="3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8F410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4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F81AF" w14:textId="77777777" w:rsidR="002C2149" w:rsidRPr="00C45B9B" w:rsidRDefault="002C2149" w:rsidP="0027022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Participants, No. (%)</w:t>
            </w:r>
          </w:p>
        </w:tc>
      </w:tr>
      <w:tr w:rsidR="002C2149" w:rsidRPr="00C45B9B" w14:paraId="269C56EF" w14:textId="77777777" w:rsidTr="0027022B">
        <w:trPr>
          <w:trHeight w:hRule="exact" w:val="284"/>
        </w:trPr>
        <w:tc>
          <w:tcPr>
            <w:tcW w:w="3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EFB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ACB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on-autistic (n=415,647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23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Autistic (n=2,577)</w:t>
            </w:r>
          </w:p>
        </w:tc>
      </w:tr>
      <w:tr w:rsidR="002C2149" w:rsidRPr="00C45B9B" w14:paraId="2F4EB74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6BFDCF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Ethnicity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98D279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735356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01F3191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9DA69E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EO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B1E6CF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04,392 (73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947C8E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,229 (86.5)</w:t>
            </w:r>
          </w:p>
        </w:tc>
      </w:tr>
      <w:tr w:rsidR="002C2149" w:rsidRPr="00C45B9B" w14:paraId="485FE28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61652A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āori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16DE5EE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8,571 (30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01A9F5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21 (24.1)</w:t>
            </w:r>
          </w:p>
        </w:tc>
      </w:tr>
      <w:tr w:rsidR="002C2149" w:rsidRPr="00C45B9B" w14:paraId="2CBA552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18298F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Pasifik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A33AEA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2,958 (15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BBFEB8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77 (6.9)</w:t>
            </w:r>
          </w:p>
        </w:tc>
      </w:tr>
      <w:tr w:rsidR="002C2149" w:rsidRPr="00C45B9B" w14:paraId="17CA3F10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360C5B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Asian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28D67C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8,343 (9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5D2170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01 (7.8)</w:t>
            </w:r>
          </w:p>
        </w:tc>
      </w:tr>
      <w:tr w:rsidR="002C2149" w:rsidRPr="00C45B9B" w14:paraId="2C88094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4E2024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ELA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D7E6A3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,469 (1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5BD5C3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9 (1.5)</w:t>
            </w:r>
          </w:p>
        </w:tc>
      </w:tr>
      <w:tr w:rsidR="00717E83" w:rsidRPr="00C45B9B" w14:paraId="31407F2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9D85AA1" w14:textId="220A0406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Deprivation</w:t>
            </w:r>
            <w:r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 xml:space="preserve"> quintile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C19C606" w14:textId="77777777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3CED7FC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717E83" w:rsidRPr="00C45B9B" w14:paraId="1E37EE9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25A6272" w14:textId="10ABC00A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 (lea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07F6524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51,14 (18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257D29F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62 (17.9)</w:t>
            </w:r>
          </w:p>
        </w:tc>
      </w:tr>
      <w:tr w:rsidR="00717E83" w:rsidRPr="00C45B9B" w14:paraId="657F752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2C9B022" w14:textId="304DF4DC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E7703E8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0,773 (17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6DDC946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98 (19.3)</w:t>
            </w:r>
          </w:p>
        </w:tc>
      </w:tr>
      <w:tr w:rsidR="00717E83" w:rsidRPr="00C45B9B" w14:paraId="7725B489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5BDE9CD" w14:textId="4C9B1D9E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1BF43C0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0,683 (17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196F444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77 (18.5)</w:t>
            </w:r>
          </w:p>
        </w:tc>
      </w:tr>
      <w:tr w:rsidR="00717E83" w:rsidRPr="00C45B9B" w14:paraId="1D04BC5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C8BD1D2" w14:textId="30C00406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AFD4E6B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4,853 (18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2B60C5B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22 (20.3)</w:t>
            </w:r>
          </w:p>
        </w:tc>
      </w:tr>
      <w:tr w:rsidR="00717E83" w:rsidRPr="00C45B9B" w14:paraId="455E6151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9BA9280" w14:textId="7C4C97A0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5 (mo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593261E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00,617 (24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92A4322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13 (19.9)</w:t>
            </w:r>
          </w:p>
        </w:tc>
      </w:tr>
      <w:tr w:rsidR="002C2149" w:rsidRPr="00C45B9B" w14:paraId="5EAFAB8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0C844D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Urban/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E05622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F92D2D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21FA2F4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453DB3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Urban 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00EAFC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41,271 (82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E79CEA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217 (86.0)</w:t>
            </w:r>
          </w:p>
        </w:tc>
      </w:tr>
      <w:tr w:rsidR="002C2149" w:rsidRPr="00C45B9B" w14:paraId="56F913E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5F51A8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7067A9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1,138 (12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E98CCE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58 (10.0)</w:t>
            </w:r>
          </w:p>
        </w:tc>
      </w:tr>
      <w:tr w:rsidR="002C2149" w:rsidRPr="00C45B9B" w14:paraId="69EDC29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C7E67C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Birth Year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86020B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AD4347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3A574E8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14E594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5C46E9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045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BD2356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11 (4.3)</w:t>
            </w:r>
          </w:p>
        </w:tc>
      </w:tr>
      <w:tr w:rsidR="002C2149" w:rsidRPr="00C45B9B" w14:paraId="70EE3B7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26CDEB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5A929D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165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5B6CD4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9 (5.0)</w:t>
            </w:r>
          </w:p>
        </w:tc>
      </w:tr>
      <w:tr w:rsidR="002C2149" w:rsidRPr="00C45B9B" w14:paraId="1FC444D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E6D1FA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B64EDA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637 (6.4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9FE670E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20 (4.7)</w:t>
            </w:r>
          </w:p>
        </w:tc>
      </w:tr>
      <w:tr w:rsidR="002C2149" w:rsidRPr="00C45B9B" w14:paraId="5115839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7912A1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708B39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871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3DE454E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56 (6.1)</w:t>
            </w:r>
          </w:p>
        </w:tc>
      </w:tr>
      <w:tr w:rsidR="002C2149" w:rsidRPr="00C45B9B" w14:paraId="109E183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16567C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A4A50A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267 (6.6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004BB9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53 (5.9)</w:t>
            </w:r>
          </w:p>
        </w:tc>
      </w:tr>
      <w:tr w:rsidR="002C2149" w:rsidRPr="00C45B9B" w14:paraId="12E5916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C13562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1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CDC4EF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901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ACF045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56 (6.1)</w:t>
            </w:r>
          </w:p>
        </w:tc>
      </w:tr>
      <w:tr w:rsidR="002C2149" w:rsidRPr="00C45B9B" w14:paraId="24410C8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C0837E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255225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226 (6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713F8E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83 (7.1)</w:t>
            </w:r>
          </w:p>
        </w:tc>
      </w:tr>
      <w:tr w:rsidR="002C2149" w:rsidRPr="00C45B9B" w14:paraId="583F3733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E89DFD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A5C5A2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574 (6.4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3FB3C2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68 (6.5)</w:t>
            </w:r>
          </w:p>
        </w:tc>
      </w:tr>
      <w:tr w:rsidR="002C2149" w:rsidRPr="00C45B9B" w14:paraId="3161F8B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C357E9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B4713C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090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0CE320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98 (7.7)</w:t>
            </w:r>
          </w:p>
        </w:tc>
      </w:tr>
      <w:tr w:rsidR="002C2149" w:rsidRPr="00C45B9B" w14:paraId="27FD944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68EFA3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5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621EE3E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207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EBD875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98 (7.7)</w:t>
            </w:r>
          </w:p>
        </w:tc>
      </w:tr>
      <w:tr w:rsidR="002C2149" w:rsidRPr="00C45B9B" w14:paraId="02FFC6D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62F58A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16953E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071 (6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0C50FE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07 (8.0)</w:t>
            </w:r>
          </w:p>
        </w:tc>
      </w:tr>
      <w:tr w:rsidR="002C2149" w:rsidRPr="00C45B9B" w14:paraId="107683A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97D041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C12F79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,631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EB0674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04 (7.9)</w:t>
            </w:r>
          </w:p>
        </w:tc>
      </w:tr>
      <w:tr w:rsidR="002C2149" w:rsidRPr="00C45B9B" w14:paraId="17535B8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DA48ED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D09397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,730 (7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5EE057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71 (6.6)</w:t>
            </w:r>
          </w:p>
        </w:tc>
      </w:tr>
      <w:tr w:rsidR="002C2149" w:rsidRPr="00C45B9B" w14:paraId="52469AB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3EBFD1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F598FD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,580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9F0B46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98 (7.7)</w:t>
            </w:r>
          </w:p>
        </w:tc>
      </w:tr>
      <w:tr w:rsidR="002C2149" w:rsidRPr="00C45B9B" w14:paraId="5A3C17A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9A9D4D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1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3561F3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9,655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9F8009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28 (8.8)</w:t>
            </w:r>
          </w:p>
        </w:tc>
      </w:tr>
    </w:tbl>
    <w:p w14:paraId="4E64E166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0F27DD93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076C09E0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56C39610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2860CCCA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  <w:sectPr w:rsidR="002C2149" w:rsidRPr="00C45B9B" w:rsidSect="009E46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49D2738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lastRenderedPageBreak/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4: Sociodemographic characteristics of the participant male population, 1996-2010 Aotearoa/New Zealand birth cohort, by autism status.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654"/>
        <w:gridCol w:w="2266"/>
      </w:tblGrid>
      <w:tr w:rsidR="002C2149" w:rsidRPr="00C45B9B" w14:paraId="6EE74592" w14:textId="77777777" w:rsidTr="0027022B">
        <w:trPr>
          <w:trHeight w:hRule="exact" w:val="284"/>
        </w:trPr>
        <w:tc>
          <w:tcPr>
            <w:tcW w:w="3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F64DE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4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7B0D1" w14:textId="77777777" w:rsidR="002C2149" w:rsidRPr="00C45B9B" w:rsidRDefault="002C2149" w:rsidP="0027022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Participants, No. (%)</w:t>
            </w:r>
          </w:p>
        </w:tc>
      </w:tr>
      <w:tr w:rsidR="002C2149" w:rsidRPr="00C45B9B" w14:paraId="45D5FFB5" w14:textId="77777777" w:rsidTr="0027022B">
        <w:trPr>
          <w:trHeight w:hRule="exact" w:val="284"/>
        </w:trPr>
        <w:tc>
          <w:tcPr>
            <w:tcW w:w="3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F7C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CB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on-autistic (n=430,428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15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Autistic (n=9,342)</w:t>
            </w:r>
          </w:p>
        </w:tc>
      </w:tr>
      <w:tr w:rsidR="002C2149" w:rsidRPr="00C45B9B" w14:paraId="7095EAF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DBF96D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Ethnicity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A09EED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A1CDEA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78D0BEB9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263876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EO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F4D6E1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13,335 (72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884C6F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,917 (84.7)</w:t>
            </w:r>
          </w:p>
        </w:tc>
      </w:tr>
      <w:tr w:rsidR="002C2149" w:rsidRPr="00C45B9B" w14:paraId="0E086A9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B31C1B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āori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EE20CF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34,136 (31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117EDB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,265 (24.2)</w:t>
            </w:r>
          </w:p>
        </w:tc>
      </w:tr>
      <w:tr w:rsidR="002C2149" w:rsidRPr="00C45B9B" w14:paraId="4945EA01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3EDF12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Pasifik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A4969C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5,184 (15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D6AE7A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62 (8.2)</w:t>
            </w:r>
          </w:p>
        </w:tc>
      </w:tr>
      <w:tr w:rsidR="002C2149" w:rsidRPr="00C45B9B" w14:paraId="7227290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A2EF74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Asian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6D0A97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9,609 (9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E0147A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870 (9.3)</w:t>
            </w:r>
          </w:p>
        </w:tc>
      </w:tr>
      <w:tr w:rsidR="002C2149" w:rsidRPr="00C45B9B" w14:paraId="0ECF32C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35D334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ELA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98506E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952 (1.4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F65C8A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14 (1.2)</w:t>
            </w:r>
          </w:p>
        </w:tc>
      </w:tr>
      <w:tr w:rsidR="00717E83" w:rsidRPr="00C45B9B" w14:paraId="1A2CA0B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DDC48D9" w14:textId="6DA81DA6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Deprivation</w:t>
            </w:r>
            <w:r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 xml:space="preserve"> quintile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6E38207" w14:textId="77777777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1000E2D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717E83" w:rsidRPr="00C45B9B" w14:paraId="2DCC657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D1DD063" w14:textId="70177725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 (lea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BD04C3E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7,463 (18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109BE0A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695 (18.1)</w:t>
            </w:r>
          </w:p>
        </w:tc>
      </w:tr>
      <w:tr w:rsidR="00717E83" w:rsidRPr="00C45B9B" w14:paraId="547B3D00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55D6C49" w14:textId="4CBABD12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C0FEF22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2,888 (16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A55B12F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725 (18.5)</w:t>
            </w:r>
          </w:p>
        </w:tc>
      </w:tr>
      <w:tr w:rsidR="00717E83" w:rsidRPr="00C45B9B" w14:paraId="2139B75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6E01C8B" w14:textId="5BD6513F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EB3B76B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2,732 (16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F90632E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791 (19.2)</w:t>
            </w:r>
          </w:p>
        </w:tc>
      </w:tr>
      <w:tr w:rsidR="00717E83" w:rsidRPr="00C45B9B" w14:paraId="47B172A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E3BB0CB" w14:textId="09695D0B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2FA1EF6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7,304 (18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0827439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830 (19.6)</w:t>
            </w:r>
          </w:p>
        </w:tc>
      </w:tr>
      <w:tr w:rsidR="00717E83" w:rsidRPr="00C45B9B" w14:paraId="7E42551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D88DA4A" w14:textId="1FA97C3F" w:rsidR="00717E83" w:rsidRPr="00C45B9B" w:rsidRDefault="00717E83" w:rsidP="00717E83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5 (mo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62B56BA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04,808 (24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7AACB34" w14:textId="77777777" w:rsidR="00717E83" w:rsidRPr="00C45B9B" w:rsidRDefault="00717E83" w:rsidP="00717E83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893 (20.3)</w:t>
            </w:r>
          </w:p>
        </w:tc>
      </w:tr>
      <w:tr w:rsidR="002C2149" w:rsidRPr="00C45B9B" w14:paraId="294A544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1C847D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Urban/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B78411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F660E9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1745FA9C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390F69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Urban 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B502EC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52236 (81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E1E9BA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,998 (85.6)</w:t>
            </w:r>
          </w:p>
        </w:tc>
      </w:tr>
      <w:tr w:rsidR="002C2149" w:rsidRPr="00C45B9B" w14:paraId="776F5330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2ABFB33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AD0CD2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3376 (12.4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75A8A1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942 (10.1)</w:t>
            </w:r>
          </w:p>
        </w:tc>
      </w:tr>
      <w:tr w:rsidR="002C2149" w:rsidRPr="00C45B9B" w14:paraId="11F144B7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4D74E4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Birth Year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52E3AF2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3C4049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4E99777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FE5DFD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0CA3B1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395 (6.6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94A9DE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05 (4.3)</w:t>
            </w:r>
          </w:p>
        </w:tc>
      </w:tr>
      <w:tr w:rsidR="002C2149" w:rsidRPr="00C45B9B" w14:paraId="12DB9501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08A1A4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D1EF92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119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848FB4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20 (4.5)</w:t>
            </w:r>
          </w:p>
        </w:tc>
      </w:tr>
      <w:tr w:rsidR="002C2149" w:rsidRPr="00C45B9B" w14:paraId="446EBFD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CEFF72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CEA021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795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85FF60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47 (4.8)</w:t>
            </w:r>
          </w:p>
        </w:tc>
      </w:tr>
      <w:tr w:rsidR="002C2149" w:rsidRPr="00C45B9B" w14:paraId="748800C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7C3602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D4C43A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840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1CB6FA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04 (5.4)</w:t>
            </w:r>
          </w:p>
        </w:tc>
      </w:tr>
      <w:tr w:rsidR="002C2149" w:rsidRPr="00C45B9B" w14:paraId="27E72F3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093F18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6A66B7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350 (6.6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97490E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34 (5.7)</w:t>
            </w:r>
          </w:p>
        </w:tc>
      </w:tr>
      <w:tr w:rsidR="002C2149" w:rsidRPr="00C45B9B" w14:paraId="47FF76A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B0AB674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1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50674C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300 (6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3BBD5A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61 (6.0)</w:t>
            </w:r>
          </w:p>
        </w:tc>
      </w:tr>
      <w:tr w:rsidR="002C2149" w:rsidRPr="00C45B9B" w14:paraId="0D5FBBF6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E78A7F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5D13FE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,979 (6.3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78DFE4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12 (6.6)</w:t>
            </w:r>
          </w:p>
        </w:tc>
      </w:tr>
      <w:tr w:rsidR="002C2149" w:rsidRPr="00C45B9B" w14:paraId="5359B876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CBA969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D312BD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,522 (6.4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26B243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60 (7.1)</w:t>
            </w:r>
          </w:p>
        </w:tc>
      </w:tr>
      <w:tr w:rsidR="002C2149" w:rsidRPr="00C45B9B" w14:paraId="394DAAD3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406563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2266387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038 (6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5C5334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06 (6.5)</w:t>
            </w:r>
          </w:p>
        </w:tc>
      </w:tr>
      <w:tr w:rsidR="002C2149" w:rsidRPr="00C45B9B" w14:paraId="67DF1D4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39F2DAD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5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CA83B8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203 (6.6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D01C49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78 (7.3)</w:t>
            </w:r>
          </w:p>
        </w:tc>
      </w:tr>
      <w:tr w:rsidR="002C2149" w:rsidRPr="00C45B9B" w14:paraId="0AFA9CC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5724F5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D5B42D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,803 (6.7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1209B8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53 (8.1)</w:t>
            </w:r>
          </w:p>
        </w:tc>
      </w:tr>
      <w:tr w:rsidR="002C2149" w:rsidRPr="00C45B9B" w14:paraId="153E1D4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B5E1E8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4C68B9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0,624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FE5280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816 (8.7)</w:t>
            </w:r>
          </w:p>
        </w:tc>
      </w:tr>
      <w:tr w:rsidR="002C2149" w:rsidRPr="00C45B9B" w14:paraId="4DDCBA2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AF5898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8A8DE8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0,972 (7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16C96A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59 (8.1)</w:t>
            </w:r>
          </w:p>
        </w:tc>
      </w:tr>
      <w:tr w:rsidR="002C2149" w:rsidRPr="00C45B9B" w14:paraId="46E8A91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7DDF4B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9029B3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0,753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409CC1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80 (8.3)</w:t>
            </w:r>
          </w:p>
        </w:tc>
      </w:tr>
      <w:tr w:rsidR="002C2149" w:rsidRPr="00C45B9B" w14:paraId="525FB6E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6AC8DE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1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4CDDFD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0,729 (7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911290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816 (8.7)</w:t>
            </w:r>
          </w:p>
        </w:tc>
      </w:tr>
    </w:tbl>
    <w:p w14:paraId="3CF98394" w14:textId="77777777" w:rsidR="002C2149" w:rsidRPr="00C45B9B" w:rsidRDefault="002C2149" w:rsidP="002C2149">
      <w:pPr>
        <w:rPr>
          <w:rFonts w:ascii="Times New Roman" w:hAnsi="Times New Roman"/>
          <w:lang w:val="en-AU"/>
        </w:rPr>
      </w:pPr>
    </w:p>
    <w:p w14:paraId="4B39AAAB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</w:p>
    <w:p w14:paraId="7E553D28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  <w:sectPr w:rsidR="002C2149" w:rsidRPr="00C45B9B" w:rsidSect="009E46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181BF9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lastRenderedPageBreak/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5: Sociodemographic characteristics of the participant autistic population, 1996-2010 Aotearoa/New Zealand birth cohort, by co-occurring intellectual disability status.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654"/>
        <w:gridCol w:w="2266"/>
      </w:tblGrid>
      <w:tr w:rsidR="002C2149" w:rsidRPr="00C45B9B" w14:paraId="5F648638" w14:textId="77777777" w:rsidTr="0027022B">
        <w:trPr>
          <w:trHeight w:hRule="exact" w:val="284"/>
        </w:trPr>
        <w:tc>
          <w:tcPr>
            <w:tcW w:w="3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F5DD6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4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C5A65" w14:textId="77777777" w:rsidR="002C2149" w:rsidRPr="00C45B9B" w:rsidRDefault="002C2149" w:rsidP="0027022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Participants, No. (%)</w:t>
            </w:r>
          </w:p>
        </w:tc>
      </w:tr>
      <w:tr w:rsidR="002C2149" w:rsidRPr="00C45B9B" w14:paraId="6ABAE735" w14:textId="77777777" w:rsidTr="0027022B">
        <w:trPr>
          <w:trHeight w:hRule="exact" w:val="617"/>
        </w:trPr>
        <w:tc>
          <w:tcPr>
            <w:tcW w:w="3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EEA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47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o intellectual disability (n=8,550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572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Intellectual disability (n=3,369)</w:t>
            </w:r>
          </w:p>
        </w:tc>
      </w:tr>
      <w:tr w:rsidR="002C2149" w:rsidRPr="00C45B9B" w14:paraId="51AC58B9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F44CD40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Sex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D82C06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C1D0DF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1CB03E9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BD4954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Female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570EB5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812 (21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800405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68 (22.8)</w:t>
            </w:r>
          </w:p>
        </w:tc>
      </w:tr>
      <w:tr w:rsidR="002C2149" w:rsidRPr="00C45B9B" w14:paraId="16ABD3DC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05EE90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ale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41F4D4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,738 (78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FE5319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,601 (77.2)</w:t>
            </w:r>
          </w:p>
        </w:tc>
      </w:tr>
      <w:tr w:rsidR="002C2149" w:rsidRPr="00C45B9B" w14:paraId="6F0B24C0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8EB515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Ethnicity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569CA68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2ADC27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20165EB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98DD6C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EO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1767CD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,590 (88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99F51E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,550 (75.7)</w:t>
            </w:r>
          </w:p>
        </w:tc>
      </w:tr>
      <w:tr w:rsidR="002C2149" w:rsidRPr="00C45B9B" w14:paraId="7157BBC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53D659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āori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F6FC93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938 (22.7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E864D7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945 (28.0)</w:t>
            </w:r>
          </w:p>
        </w:tc>
      </w:tr>
      <w:tr w:rsidR="002C2149" w:rsidRPr="00C45B9B" w14:paraId="6597851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DCCB04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Pasifik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093FAC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13 (6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8093DE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32 (12.8)</w:t>
            </w:r>
          </w:p>
        </w:tc>
      </w:tr>
      <w:tr w:rsidR="002C2149" w:rsidRPr="00C45B9B" w14:paraId="1D2C8B91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0D92DC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Asian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6BDF92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39 (7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10BCFB7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32 (12.8)</w:t>
            </w:r>
          </w:p>
        </w:tc>
      </w:tr>
      <w:tr w:rsidR="002C2149" w:rsidRPr="00C45B9B" w14:paraId="69565B1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0F3010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MELAA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57A809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05 (1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7A3288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1 (1.5)</w:t>
            </w:r>
          </w:p>
        </w:tc>
      </w:tr>
      <w:tr w:rsidR="002C2149" w:rsidRPr="00C45B9B" w14:paraId="7AC6AB39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0F18D53" w14:textId="1CC557F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Deprivation</w:t>
            </w:r>
            <w:r w:rsidR="00717E83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 xml:space="preserve"> quintile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DC7685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5F9C9F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1BD7FC11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2A3B261" w14:textId="7B59D55E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 (lea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CFEF2B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629 (19.1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BB1B77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28 (15.7)</w:t>
            </w:r>
          </w:p>
        </w:tc>
      </w:tr>
      <w:tr w:rsidR="002C2149" w:rsidRPr="00C45B9B" w14:paraId="6D83A90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7EDD5B1" w14:textId="405B77E0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A2BC60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692 (19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C582B5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34 (15.9)</w:t>
            </w:r>
          </w:p>
        </w:tc>
      </w:tr>
      <w:tr w:rsidR="002C2149" w:rsidRPr="00C45B9B" w14:paraId="6D48388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EF87E7B" w14:textId="36DB5984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E19282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695 (19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626103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76 (17.1)</w:t>
            </w:r>
          </w:p>
        </w:tc>
      </w:tr>
      <w:tr w:rsidR="002C2149" w:rsidRPr="00C45B9B" w14:paraId="2015B51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6AEC375" w14:textId="1805E590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798D1C9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644 (19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58DE84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05 (20.9)</w:t>
            </w:r>
          </w:p>
        </w:tc>
      </w:tr>
      <w:tr w:rsidR="002C2149" w:rsidRPr="00C45B9B" w14:paraId="22117523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BD18C32" w14:textId="3544792A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5 (most deprived)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0FC4DA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,533 (17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A3AEFE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870 (25.8)</w:t>
            </w:r>
          </w:p>
        </w:tc>
      </w:tr>
      <w:tr w:rsidR="002C2149" w:rsidRPr="00C45B9B" w14:paraId="6558E41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2C796D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Urban/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DF332E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5F50F4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737E46D2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E32845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Urban 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30BFCD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,269 (85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DEF618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,943 (87.4)</w:t>
            </w:r>
          </w:p>
        </w:tc>
      </w:tr>
      <w:tr w:rsidR="002C2149" w:rsidRPr="00C45B9B" w14:paraId="44FAA958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E6FD60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Rural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371DDF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930 (10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25D6BB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3 (8.1)</w:t>
            </w:r>
          </w:p>
        </w:tc>
      </w:tr>
      <w:tr w:rsidR="002C2149" w:rsidRPr="00C45B9B" w14:paraId="37DB1CD0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F3F6896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i/>
                <w:iCs/>
                <w:color w:val="000000"/>
                <w:szCs w:val="22"/>
                <w:lang w:val="en-AU"/>
              </w:rPr>
              <w:t>Birth Year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E9C379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A0E0B7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</w:tr>
      <w:tr w:rsidR="002C2149" w:rsidRPr="00C45B9B" w14:paraId="75C3F4A3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BED3B11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6FFDD69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57 (4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0DDBDB8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56 (4.6)</w:t>
            </w:r>
          </w:p>
        </w:tc>
      </w:tr>
      <w:tr w:rsidR="002C2149" w:rsidRPr="00C45B9B" w14:paraId="22B9B39B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98D054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2105C9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08 (4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8BC168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41 (4.2)</w:t>
            </w:r>
          </w:p>
        </w:tc>
      </w:tr>
      <w:tr w:rsidR="002C2149" w:rsidRPr="00C45B9B" w14:paraId="76F235B3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92C045F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8B079C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11 (4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53D2CF2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59 (4.7)</w:t>
            </w:r>
          </w:p>
        </w:tc>
      </w:tr>
      <w:tr w:rsidR="002C2149" w:rsidRPr="00C45B9B" w14:paraId="6B9832CA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503028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199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F858BB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77 (5.6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14D3FD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183 (5.4)</w:t>
            </w:r>
          </w:p>
        </w:tc>
      </w:tr>
      <w:tr w:rsidR="002C2149" w:rsidRPr="00C45B9B" w14:paraId="4F90618C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8E154F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7862D1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474 (5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17C1076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13 (6.3)</w:t>
            </w:r>
          </w:p>
        </w:tc>
      </w:tr>
      <w:tr w:rsidR="002C2149" w:rsidRPr="00C45B9B" w14:paraId="2023B2F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0FB1A2A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1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C27A31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13 (6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7A8572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01 (6.0)</w:t>
            </w:r>
          </w:p>
        </w:tc>
      </w:tr>
      <w:tr w:rsidR="002C2149" w:rsidRPr="00C45B9B" w14:paraId="0E714CAE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495214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2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382B0E3E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73 (6.7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6CE2BC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19 (6.5)</w:t>
            </w:r>
          </w:p>
        </w:tc>
      </w:tr>
      <w:tr w:rsidR="002C2149" w:rsidRPr="00C45B9B" w14:paraId="1F755259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B976037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3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952EFE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88 (6.9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DC952A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40 (7.1)</w:t>
            </w:r>
          </w:p>
        </w:tc>
      </w:tr>
      <w:tr w:rsidR="002C2149" w:rsidRPr="00C45B9B" w14:paraId="7FCD2B3F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2E4ED35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4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536CF207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582 (6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58DE66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19 (6.5)</w:t>
            </w:r>
          </w:p>
        </w:tc>
      </w:tr>
      <w:tr w:rsidR="002C2149" w:rsidRPr="00C45B9B" w14:paraId="0F03F7FD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D011FAC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5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2F28F934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45 (7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1ED132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31 (6.9)</w:t>
            </w:r>
          </w:p>
        </w:tc>
      </w:tr>
      <w:tr w:rsidR="002C2149" w:rsidRPr="00C45B9B" w14:paraId="69B51B5C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64D6952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6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2CE426A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81 (8.0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DD684E5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73 (8.1)</w:t>
            </w:r>
          </w:p>
        </w:tc>
      </w:tr>
      <w:tr w:rsidR="002C2149" w:rsidRPr="00C45B9B" w14:paraId="2169D166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3E784EB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7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43E305CF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56 (8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762B94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4 (7.8)</w:t>
            </w:r>
          </w:p>
        </w:tc>
      </w:tr>
      <w:tr w:rsidR="002C2149" w:rsidRPr="00C45B9B" w14:paraId="5A3ABBF5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3930759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8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6A8DE49B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63 (7.8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087F123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67 (7.9)</w:t>
            </w:r>
          </w:p>
        </w:tc>
      </w:tr>
      <w:tr w:rsidR="002C2149" w:rsidRPr="00C45B9B" w14:paraId="696D24F4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A498398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09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114A0CAD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699 (8.2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0D51400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282 (8.4)</w:t>
            </w:r>
          </w:p>
        </w:tc>
      </w:tr>
      <w:tr w:rsidR="002C2149" w:rsidRPr="00C45B9B" w14:paraId="5D7B1847" w14:textId="77777777" w:rsidTr="0027022B">
        <w:trPr>
          <w:trHeight w:hRule="exact" w:val="284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B2FA67E" w14:textId="77777777" w:rsidR="002C2149" w:rsidRPr="00C45B9B" w:rsidRDefault="002C2149" w:rsidP="0027022B">
            <w:pPr>
              <w:spacing w:line="240" w:lineRule="auto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   2010</w:t>
            </w:r>
          </w:p>
        </w:tc>
        <w:tc>
          <w:tcPr>
            <w:tcW w:w="2654" w:type="dxa"/>
            <w:shd w:val="clear" w:color="auto" w:fill="auto"/>
            <w:noWrap/>
            <w:vAlign w:val="bottom"/>
            <w:hideMark/>
          </w:tcPr>
          <w:p w14:paraId="0E13014C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723 (8.5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A258C11" w14:textId="77777777" w:rsidR="002C2149" w:rsidRPr="00C45B9B" w:rsidRDefault="002C2149" w:rsidP="0027022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</w:rPr>
              <w:t>321 (9.5)</w:t>
            </w:r>
          </w:p>
        </w:tc>
      </w:tr>
    </w:tbl>
    <w:p w14:paraId="565F4D29" w14:textId="77777777" w:rsidR="002C2149" w:rsidRPr="00C45B9B" w:rsidRDefault="002C2149" w:rsidP="002C2149">
      <w:pPr>
        <w:rPr>
          <w:rFonts w:ascii="Times New Roman" w:hAnsi="Times New Roman"/>
          <w:lang w:val="en-AU"/>
        </w:rPr>
        <w:sectPr w:rsidR="002C2149" w:rsidRPr="00C45B9B" w:rsidSect="009E46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1FF0EB" w14:textId="77777777" w:rsidR="002C2149" w:rsidRPr="00C45B9B" w:rsidRDefault="002C2149" w:rsidP="002C2149">
      <w:pPr>
        <w:pStyle w:val="Caption"/>
        <w:keepNext/>
        <w:spacing w:line="240" w:lineRule="auto"/>
        <w:rPr>
          <w:rFonts w:ascii="Times New Roman" w:hAnsi="Times New Roman"/>
          <w:lang w:val="en-AU"/>
        </w:rPr>
      </w:pPr>
      <w:proofErr w:type="spellStart"/>
      <w:r w:rsidRPr="00C45B9B">
        <w:rPr>
          <w:rFonts w:ascii="Times New Roman" w:hAnsi="Times New Roman"/>
          <w:lang w:val="en-AU"/>
        </w:rPr>
        <w:lastRenderedPageBreak/>
        <w:t>eTable</w:t>
      </w:r>
      <w:proofErr w:type="spellEnd"/>
      <w:r w:rsidRPr="00C45B9B">
        <w:rPr>
          <w:rFonts w:ascii="Times New Roman" w:hAnsi="Times New Roman"/>
          <w:lang w:val="en-AU"/>
        </w:rPr>
        <w:t xml:space="preserve"> 6: Frequency distribution of age at reference start dat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6"/>
        <w:gridCol w:w="1417"/>
        <w:gridCol w:w="1356"/>
        <w:gridCol w:w="1339"/>
        <w:gridCol w:w="1134"/>
        <w:gridCol w:w="1367"/>
      </w:tblGrid>
      <w:tr w:rsidR="002C2149" w:rsidRPr="00C45B9B" w14:paraId="226DA49B" w14:textId="77777777" w:rsidTr="0027022B">
        <w:trPr>
          <w:trHeight w:hRule="exact" w:val="284"/>
        </w:trPr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6A24BC" w14:textId="77777777" w:rsidR="002C2149" w:rsidRPr="00C45B9B" w:rsidRDefault="002C2149" w:rsidP="0027022B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</w:p>
        </w:tc>
        <w:tc>
          <w:tcPr>
            <w:tcW w:w="2165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10376F" w14:textId="7BB1B911" w:rsidR="002C2149" w:rsidRPr="00C45B9B" w:rsidRDefault="002C2149" w:rsidP="0027022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o autism (n=</w:t>
            </w:r>
            <w:r w:rsidR="00717E83"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846,075</w:t>
            </w: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)</w:t>
            </w:r>
          </w:p>
        </w:tc>
        <w:tc>
          <w:tcPr>
            <w:tcW w:w="212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2B6FD2" w14:textId="2443A723" w:rsidR="002C2149" w:rsidRPr="00C45B9B" w:rsidRDefault="002C2149" w:rsidP="0027022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Autism (n=</w:t>
            </w:r>
            <w:r w:rsidR="00717E83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11,922</w:t>
            </w: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)</w:t>
            </w:r>
          </w:p>
        </w:tc>
      </w:tr>
      <w:tr w:rsidR="002C2149" w:rsidRPr="00C45B9B" w14:paraId="4388977C" w14:textId="77777777" w:rsidTr="0027022B">
        <w:trPr>
          <w:trHeight w:hRule="exact" w:val="284"/>
        </w:trPr>
        <w:tc>
          <w:tcPr>
            <w:tcW w:w="70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3509590" w14:textId="77777777" w:rsidR="002C2149" w:rsidRPr="00C45B9B" w:rsidRDefault="002C2149" w:rsidP="0027022B">
            <w:pPr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Age (years)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586AB8D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A700BD3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Freq (%)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82820E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Cumulative freq. (%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4C43C35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n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746B776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Freq (%)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EF90D85" w14:textId="77777777" w:rsidR="002C2149" w:rsidRPr="00C45B9B" w:rsidRDefault="002C2149" w:rsidP="0027022B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b/>
                <w:bCs/>
                <w:color w:val="000000"/>
                <w:szCs w:val="22"/>
                <w:lang w:val="en-AU"/>
              </w:rPr>
              <w:t>Cumulative freq. (%)</w:t>
            </w:r>
          </w:p>
        </w:tc>
      </w:tr>
      <w:tr w:rsidR="00717E83" w:rsidRPr="00C45B9B" w14:paraId="32358E9D" w14:textId="77777777" w:rsidTr="00817F53">
        <w:trPr>
          <w:trHeight w:hRule="exact" w:val="284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46A9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C0B3" w14:textId="42BDB838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4,70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5DC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56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C5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56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C93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B30C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55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D2A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55</w:t>
            </w:r>
          </w:p>
        </w:tc>
      </w:tr>
      <w:tr w:rsidR="00717E83" w:rsidRPr="00C45B9B" w14:paraId="07597216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BACE21E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26B84DF" w14:textId="5A8A66B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37,19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1D52F0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40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A7A45C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9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FD4F25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1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629D4C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3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D39395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91</w:t>
            </w:r>
          </w:p>
        </w:tc>
      </w:tr>
      <w:tr w:rsidR="00717E83" w:rsidRPr="00C45B9B" w14:paraId="39DA3BA2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D7A614E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AF3A05D" w14:textId="3C0908F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80,74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F5BDE02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.54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260E4D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4.5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A37FE72" w14:textId="526FAEDF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>,</w:t>
            </w: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5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1293C4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.71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5FB042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4.62</w:t>
            </w:r>
          </w:p>
        </w:tc>
      </w:tr>
      <w:tr w:rsidR="00717E83" w:rsidRPr="00C45B9B" w14:paraId="37DF9AE3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42E8102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717E453" w14:textId="13058174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97,37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A9EF94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1.51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FCDEA5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6.0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9A2F0E2" w14:textId="5BFCC38B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>,</w:t>
            </w: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9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AFFBE48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1.7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033A22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6.32</w:t>
            </w:r>
          </w:p>
        </w:tc>
      </w:tr>
      <w:tr w:rsidR="00717E83" w:rsidRPr="00C45B9B" w14:paraId="3355E045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845DA92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ADEE04A" w14:textId="294F79A0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82,479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34F5B2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.75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66828E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5.7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4F601EF" w14:textId="219493F4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>,</w:t>
            </w: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CB4E36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.7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284950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6.06</w:t>
            </w:r>
          </w:p>
        </w:tc>
      </w:tr>
      <w:tr w:rsidR="00717E83" w:rsidRPr="00C45B9B" w14:paraId="1F08AD78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0898FCA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85DDEE6" w14:textId="501E4EBB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68,54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43CDEF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.10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E42A4F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3.8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DC05008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6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5CB1FB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.0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C8D97E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4.11</w:t>
            </w:r>
          </w:p>
        </w:tc>
      </w:tr>
      <w:tr w:rsidR="00717E83" w:rsidRPr="00C45B9B" w14:paraId="271BC2B9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AF38B71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C394664" w14:textId="05B22542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62,30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C4E4A1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.36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27D0D1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1.2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26B7F0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7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0F3E87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.3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829CFF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1.43</w:t>
            </w:r>
          </w:p>
        </w:tc>
      </w:tr>
      <w:tr w:rsidR="00717E83" w:rsidRPr="00C45B9B" w14:paraId="4378A801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F09E914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A3F951B" w14:textId="658B6035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61,68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4481BE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.29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D643B3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8.5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941CC2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8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C42068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.4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C0052E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8.86</w:t>
            </w:r>
          </w:p>
        </w:tc>
      </w:tr>
      <w:tr w:rsidR="00717E83" w:rsidRPr="00C45B9B" w14:paraId="3E98E1D4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6D20A87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2EAA08E" w14:textId="4BBD5EF9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56,38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E1E3450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.66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7C9BAE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5.1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1140198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1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78DD73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.79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7875A1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5.65</w:t>
            </w:r>
          </w:p>
        </w:tc>
      </w:tr>
      <w:tr w:rsidR="00717E83" w:rsidRPr="00C45B9B" w14:paraId="232E8E6A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A1C4CF3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AC0ABF7" w14:textId="5538159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54,48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C920A9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.44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9ACC6A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1.6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44EBEC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0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FAA42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.7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978324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2.42</w:t>
            </w:r>
          </w:p>
        </w:tc>
      </w:tr>
      <w:tr w:rsidR="00717E83" w:rsidRPr="00C45B9B" w14:paraId="72BD7666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C1A3533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477C450" w14:textId="22B3B38A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44,64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B3024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.28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B6B807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6.8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62C15D2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4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44DE2F2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.44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B08269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77.86</w:t>
            </w:r>
          </w:p>
        </w:tc>
      </w:tr>
      <w:tr w:rsidR="00717E83" w:rsidRPr="00C45B9B" w14:paraId="2DA93D0C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9741772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5B45BF0" w14:textId="630E2D27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40,17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337D2C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75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F9D751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1.6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6A266B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7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4B9FDA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.7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3401D1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2.64</w:t>
            </w:r>
          </w:p>
        </w:tc>
      </w:tr>
      <w:tr w:rsidR="00717E83" w:rsidRPr="00C45B9B" w14:paraId="2C712CA9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097BD97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8512797" w14:textId="07CC1B55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32,29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68AE9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82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6FF7FF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5.4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2DC489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7DAD03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8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0724FE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6.49</w:t>
            </w:r>
          </w:p>
        </w:tc>
      </w:tr>
      <w:tr w:rsidR="00717E83" w:rsidRPr="00C45B9B" w14:paraId="71250C8E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CCB2903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8F114DB" w14:textId="2FB505E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29,25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3B9FB5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46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10EAF92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8.9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165969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0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4E68D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4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8188EA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9.91</w:t>
            </w:r>
          </w:p>
        </w:tc>
      </w:tr>
      <w:tr w:rsidR="00717E83" w:rsidRPr="00C45B9B" w14:paraId="12ACB635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55FA1C4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0CDB18C" w14:textId="4016CC5C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28,10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E211D6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32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772C912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2.2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99895A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7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DB1E08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.1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BFFE2C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3.08</w:t>
            </w:r>
          </w:p>
        </w:tc>
      </w:tr>
      <w:tr w:rsidR="00717E83" w:rsidRPr="00C45B9B" w14:paraId="6249F3D4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6D6B9AB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69D8140" w14:textId="42448157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20,49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37473E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.42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59038B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4.6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8DCBAB8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7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6F3F09A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.32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761E98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5.40</w:t>
            </w:r>
          </w:p>
        </w:tc>
      </w:tr>
      <w:tr w:rsidR="00717E83" w:rsidRPr="00C45B9B" w14:paraId="58AC6054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A1C06E6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0417B33" w14:textId="24CAAC4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14,47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B201E9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.71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A42FA4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6.3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689153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3FFD67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.56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8D46ED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6.96</w:t>
            </w:r>
          </w:p>
        </w:tc>
      </w:tr>
      <w:tr w:rsidR="00717E83" w:rsidRPr="00C45B9B" w14:paraId="5EEEE9E0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7F861E3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ED02678" w14:textId="2C3D85B8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10,80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609DB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.28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F9034D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7.6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A47625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3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94555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.1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89B754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8.09</w:t>
            </w:r>
          </w:p>
        </w:tc>
      </w:tr>
      <w:tr w:rsidR="00717E83" w:rsidRPr="00C45B9B" w14:paraId="7F455C32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E8F225A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425805C" w14:textId="575D6249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6,61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DB9FC9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78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731C55BE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8.4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11243E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8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4C39B5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6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F2BD2D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8.77</w:t>
            </w:r>
          </w:p>
        </w:tc>
      </w:tr>
      <w:tr w:rsidR="00717E83" w:rsidRPr="00C45B9B" w14:paraId="29F12946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2EEEA5E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2A1E9E5" w14:textId="23BA1FD6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4,40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96D68C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52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2DB1A95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8.9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3B9C7A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5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2CCD6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4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6D08E55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19</w:t>
            </w:r>
          </w:p>
        </w:tc>
      </w:tr>
      <w:tr w:rsidR="00717E83" w:rsidRPr="00C45B9B" w14:paraId="5047D862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3C92677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6D57A5E" w14:textId="38680953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3,82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6C471D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45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6951261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4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92F357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4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32312C3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38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393985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57</w:t>
            </w:r>
          </w:p>
        </w:tc>
      </w:tr>
      <w:tr w:rsidR="00717E83" w:rsidRPr="00C45B9B" w14:paraId="7F3357F2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F4509D4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6970F3D" w14:textId="02674524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2,799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C306F8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33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59326142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7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CCA000F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3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712C8B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2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CC6BC5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82</w:t>
            </w:r>
          </w:p>
        </w:tc>
      </w:tr>
      <w:tr w:rsidR="00717E83" w:rsidRPr="00C45B9B" w14:paraId="575E135A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FC1EE06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DD559FB" w14:textId="3BFA81E2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1,51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E9F17C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18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35E2134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9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D09DCD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E6AD6DD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13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3C1A83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99.95</w:t>
            </w:r>
          </w:p>
        </w:tc>
      </w:tr>
      <w:tr w:rsidR="00717E83" w:rsidRPr="00C45B9B" w14:paraId="2584B1E0" w14:textId="77777777" w:rsidTr="00817F53">
        <w:trPr>
          <w:trHeight w:hRule="exact" w:val="284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F193C56" w14:textId="77777777" w:rsidR="00717E83" w:rsidRPr="00C45B9B" w:rsidRDefault="00717E83" w:rsidP="00717E83">
            <w:pPr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2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62C8483" w14:textId="2FECADFF" w:rsidR="00717E83" w:rsidRPr="00717E83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717E83">
              <w:rPr>
                <w:rFonts w:ascii="Times New Roman" w:hAnsi="Times New Roman"/>
                <w:color w:val="000000"/>
                <w:szCs w:val="22"/>
                <w:lang w:val="en-AU"/>
              </w:rPr>
              <w:t>78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4E46431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09</w:t>
            </w:r>
          </w:p>
        </w:tc>
        <w:tc>
          <w:tcPr>
            <w:tcW w:w="751" w:type="pct"/>
            <w:shd w:val="clear" w:color="auto" w:fill="auto"/>
            <w:noWrap/>
            <w:vAlign w:val="bottom"/>
            <w:hideMark/>
          </w:tcPr>
          <w:p w14:paraId="08E47409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00.0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F4434A4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A45A56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0.05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A2A5827" w14:textId="77777777" w:rsidR="00717E83" w:rsidRPr="00C45B9B" w:rsidRDefault="00717E83" w:rsidP="00717E83">
            <w:pPr>
              <w:jc w:val="right"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 w:rsidRPr="00C45B9B">
              <w:rPr>
                <w:rFonts w:ascii="Times New Roman" w:hAnsi="Times New Roman"/>
                <w:color w:val="000000"/>
                <w:szCs w:val="22"/>
                <w:lang w:val="en-AU"/>
              </w:rPr>
              <w:t>100.00</w:t>
            </w:r>
          </w:p>
        </w:tc>
      </w:tr>
    </w:tbl>
    <w:p w14:paraId="18C080CF" w14:textId="77777777" w:rsidR="00075547" w:rsidRDefault="00075547"/>
    <w:sectPr w:rsidR="00075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49"/>
    <w:rsid w:val="00075547"/>
    <w:rsid w:val="002C2149"/>
    <w:rsid w:val="00717E83"/>
    <w:rsid w:val="007A0BF6"/>
    <w:rsid w:val="008B1141"/>
    <w:rsid w:val="00C1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2B528"/>
  <w15:chartTrackingRefBased/>
  <w15:docId w15:val="{CE3F8644-0F96-0445-BAD8-7858D9F3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149"/>
    <w:pPr>
      <w:spacing w:line="480" w:lineRule="auto"/>
    </w:pPr>
    <w:rPr>
      <w:rFonts w:eastAsia="Times New Roman" w:cs="Times New Roman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149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149"/>
    <w:rPr>
      <w:rFonts w:eastAsiaTheme="majorEastAsia" w:cstheme="majorBidi"/>
      <w:b/>
      <w:color w:val="2F5496" w:themeColor="accent1" w:themeShade="BF"/>
      <w:sz w:val="28"/>
      <w:szCs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2149"/>
    <w:rPr>
      <w:b/>
      <w:iCs/>
      <w:color w:val="44546A" w:themeColor="text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 Vu</dc:creator>
  <cp:keywords/>
  <dc:description/>
  <cp:lastModifiedBy>Hien Vu</cp:lastModifiedBy>
  <cp:revision>2</cp:revision>
  <dcterms:created xsi:type="dcterms:W3CDTF">2023-08-16T22:53:00Z</dcterms:created>
  <dcterms:modified xsi:type="dcterms:W3CDTF">2023-08-16T22:53:00Z</dcterms:modified>
</cp:coreProperties>
</file>